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AEA" w:rsidRDefault="00F53AEA" w:rsidP="00F53AEA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:Correlation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analysis between SLC13A4 and relate T cell exhaustion markers in TIMER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8"/>
        <w:gridCol w:w="1847"/>
        <w:gridCol w:w="800"/>
        <w:gridCol w:w="1357"/>
        <w:gridCol w:w="1271"/>
        <w:gridCol w:w="1329"/>
      </w:tblGrid>
      <w:tr w:rsidR="00F53AEA" w:rsidTr="00F53AEA">
        <w:trPr>
          <w:trHeight w:val="330"/>
          <w:jc w:val="center"/>
        </w:trPr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urity</w:t>
            </w:r>
          </w:p>
        </w:tc>
      </w:tr>
      <w:tr w:rsidR="00F53AEA" w:rsidTr="00F53AEA">
        <w:trPr>
          <w:trHeight w:val="330"/>
          <w:jc w:val="center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ne marker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F53AEA" w:rsidTr="00F53AEA">
        <w:trPr>
          <w:trHeight w:val="628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 cell exhaus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D-1(PDCD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-0.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0.06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0.0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686</w:t>
            </w:r>
          </w:p>
        </w:tc>
      </w:tr>
      <w:tr w:rsidR="00F53AEA" w:rsidTr="00F53AEA">
        <w:trPr>
          <w:trHeight w:val="628"/>
          <w:jc w:val="center"/>
        </w:trPr>
        <w:tc>
          <w:tcPr>
            <w:tcW w:w="161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LA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-0.1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.0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6.5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F53AEA" w:rsidTr="00F53AEA">
        <w:trPr>
          <w:trHeight w:val="320"/>
          <w:jc w:val="center"/>
        </w:trPr>
        <w:tc>
          <w:tcPr>
            <w:tcW w:w="1618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AG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-0.1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.4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.2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F53AEA" w:rsidTr="00F53AEA">
        <w:trPr>
          <w:trHeight w:val="628"/>
          <w:jc w:val="center"/>
        </w:trPr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IM-3(HAVCR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.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23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3AEA" w:rsidRDefault="00F53AEA" w:rsidP="00601A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8.2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</w:tbl>
    <w:p w:rsidR="00F53AEA" w:rsidRDefault="00F53AEA" w:rsidP="00F53AEA">
      <w:pPr>
        <w:adjustRightInd w:val="0"/>
        <w:snapToGrid w:val="0"/>
        <w:ind w:firstLineChars="1250" w:firstLine="3000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90207F">
        <w:rPr>
          <w:rFonts w:ascii="Times New Roman" w:hAnsi="Times New Roman" w:hint="eastAsia"/>
          <w:color w:val="000000"/>
          <w:sz w:val="24"/>
          <w:szCs w:val="24"/>
        </w:rPr>
        <w:t>None: correlation without adjustment; Purity: correlation adjusted by purity;</w:t>
      </w:r>
    </w:p>
    <w:p w:rsidR="00F53AEA" w:rsidRDefault="00F53AEA" w:rsidP="00F53AEA">
      <w:pPr>
        <w:adjustRightInd w:val="0"/>
        <w:snapToGrid w:val="0"/>
        <w:ind w:firstLineChars="1200" w:firstLine="2880"/>
        <w:rPr>
          <w:rFonts w:ascii="Times New Roman" w:hAnsi="Times New Roman"/>
          <w:color w:val="000000"/>
          <w:sz w:val="24"/>
          <w:szCs w:val="24"/>
        </w:rPr>
      </w:pPr>
      <w:r w:rsidRPr="0090207F">
        <w:rPr>
          <w:rFonts w:ascii="Times New Roman" w:hAnsi="Times New Roman" w:hint="eastAsia"/>
          <w:color w:val="000000"/>
          <w:sz w:val="24"/>
          <w:szCs w:val="24"/>
        </w:rPr>
        <w:t xml:space="preserve"> Cor</w:t>
      </w:r>
      <w:r w:rsidRPr="0090207F">
        <w:rPr>
          <w:rFonts w:ascii="Times New Roman" w:hAnsi="Times New Roman" w:hint="eastAsia"/>
          <w:color w:val="000000"/>
          <w:sz w:val="24"/>
          <w:szCs w:val="24"/>
        </w:rPr>
        <w:t>：</w:t>
      </w:r>
      <w:r w:rsidRPr="0090207F">
        <w:rPr>
          <w:rFonts w:ascii="Times New Roman" w:hAnsi="Times New Roman" w:hint="eastAsia"/>
          <w:color w:val="000000"/>
          <w:sz w:val="24"/>
          <w:szCs w:val="24"/>
        </w:rPr>
        <w:t xml:space="preserve">R value of </w:t>
      </w:r>
      <w:proofErr w:type="spellStart"/>
      <w:r w:rsidRPr="0090207F">
        <w:rPr>
          <w:rFonts w:ascii="Times New Roman" w:hAnsi="Times New Roman" w:hint="eastAsia"/>
          <w:color w:val="000000"/>
          <w:sz w:val="24"/>
          <w:szCs w:val="24"/>
        </w:rPr>
        <w:t>Speraman</w:t>
      </w:r>
      <w:r>
        <w:rPr>
          <w:rFonts w:ascii="Times New Roman" w:hAnsi="Times New Roman"/>
          <w:color w:val="000000"/>
          <w:sz w:val="24"/>
          <w:szCs w:val="24"/>
        </w:rPr>
        <w:t>’</w:t>
      </w:r>
      <w:r w:rsidRPr="0090207F">
        <w:rPr>
          <w:rFonts w:ascii="Times New Roman" w:hAnsi="Times New Roman" w:hint="eastAsia"/>
          <w:color w:val="000000"/>
          <w:sz w:val="24"/>
          <w:szCs w:val="24"/>
        </w:rPr>
        <w:t>s</w:t>
      </w:r>
      <w:proofErr w:type="spellEnd"/>
      <w:r w:rsidRPr="0090207F">
        <w:rPr>
          <w:rFonts w:ascii="Times New Roman" w:hAnsi="Times New Roman" w:hint="eastAsia"/>
          <w:color w:val="000000"/>
          <w:sz w:val="24"/>
          <w:szCs w:val="24"/>
        </w:rPr>
        <w:t xml:space="preserve"> corre</w:t>
      </w:r>
      <w:r w:rsidRPr="0090207F">
        <w:rPr>
          <w:rFonts w:ascii="Times New Roman" w:hAnsi="Times New Roman"/>
          <w:color w:val="000000"/>
          <w:sz w:val="24"/>
          <w:szCs w:val="24"/>
        </w:rPr>
        <w:t>lation</w:t>
      </w:r>
    </w:p>
    <w:p w:rsidR="003A66F7" w:rsidRPr="00F53AEA" w:rsidRDefault="003A66F7" w:rsidP="00F53AEA"/>
    <w:sectPr w:rsidR="003A66F7" w:rsidRPr="00F53A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54D3" w:rsidRDefault="008354D3" w:rsidP="008354D3">
      <w:r>
        <w:separator/>
      </w:r>
    </w:p>
  </w:endnote>
  <w:endnote w:type="continuationSeparator" w:id="0">
    <w:p w:rsidR="008354D3" w:rsidRDefault="008354D3" w:rsidP="00835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54D3" w:rsidRDefault="008354D3" w:rsidP="008354D3">
      <w:r>
        <w:separator/>
      </w:r>
    </w:p>
  </w:footnote>
  <w:footnote w:type="continuationSeparator" w:id="0">
    <w:p w:rsidR="008354D3" w:rsidRDefault="008354D3" w:rsidP="00835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3DA3B3E"/>
    <w:rsid w:val="000B3185"/>
    <w:rsid w:val="00391750"/>
    <w:rsid w:val="003A66F7"/>
    <w:rsid w:val="00464667"/>
    <w:rsid w:val="005D3900"/>
    <w:rsid w:val="006F711C"/>
    <w:rsid w:val="00715C5A"/>
    <w:rsid w:val="00780FF8"/>
    <w:rsid w:val="007D57F4"/>
    <w:rsid w:val="008354D3"/>
    <w:rsid w:val="00AD6FF2"/>
    <w:rsid w:val="00C64771"/>
    <w:rsid w:val="00CF763B"/>
    <w:rsid w:val="00E97F75"/>
    <w:rsid w:val="00F53AEA"/>
    <w:rsid w:val="011D00B4"/>
    <w:rsid w:val="02230A82"/>
    <w:rsid w:val="02B07C4D"/>
    <w:rsid w:val="1A2F351E"/>
    <w:rsid w:val="1B2851FB"/>
    <w:rsid w:val="20BF2460"/>
    <w:rsid w:val="23DA3B3E"/>
    <w:rsid w:val="3178436D"/>
    <w:rsid w:val="329E73FB"/>
    <w:rsid w:val="39F65D53"/>
    <w:rsid w:val="416D0D29"/>
    <w:rsid w:val="587C4CEE"/>
    <w:rsid w:val="603B1EFB"/>
    <w:rsid w:val="67124D8B"/>
    <w:rsid w:val="6BE51514"/>
    <w:rsid w:val="7CDC239C"/>
    <w:rsid w:val="7FF8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44580"/>
  <w15:docId w15:val="{AFB63F50-4DAD-4340-9E20-DA9A1BB0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09</Characters>
  <Application>Microsoft Office Word</Application>
  <DocSecurity>0</DocSecurity>
  <Lines>3</Lines>
  <Paragraphs>1</Paragraphs>
  <ScaleCrop>false</ScaleCrop>
  <Company>微软中国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</dc:creator>
  <cp:lastModifiedBy>Administrator</cp:lastModifiedBy>
  <cp:revision>2</cp:revision>
  <dcterms:created xsi:type="dcterms:W3CDTF">2021-09-13T08:14:00Z</dcterms:created>
  <dcterms:modified xsi:type="dcterms:W3CDTF">2021-09-1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E375373E121413A82F72AB69547E4B4</vt:lpwstr>
  </property>
</Properties>
</file>